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Primers used for Q-PCR examination of expressional levels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u w:val="single"/>
        </w:rPr>
        <w:t>ARID1B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in patient 1.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0"/>
        <w:gridCol w:w="800"/>
        <w:gridCol w:w="1858"/>
        <w:gridCol w:w="2166"/>
      </w:tblGrid>
      <w:tr>
        <w:trPr/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 relative to translocation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 Temp.</w:t>
            </w:r>
          </w:p>
        </w:tc>
      </w:tr>
      <w:tr>
        <w:trPr>
          <w:trHeight w:val="625" w:hRule="atLeast"/>
        </w:trPr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GTATGGACAGCAAGGTGTGAGTGGTT GGGGGCCAGAGGAGGTTGAGATC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stream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</w:tr>
      <w:tr>
        <w:trPr>
          <w:trHeight w:val="625" w:hRule="atLeast"/>
        </w:trPr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CCAGTTCCCATCCCGCCTT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GGGGGTCTGGAGTAGTTACCTTG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nning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</w:tr>
      <w:tr>
        <w:trPr>
          <w:trHeight w:val="625" w:hRule="atLeast"/>
        </w:trPr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TCTGTCTGGCTCCATTGATGACC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CTCTTTCCTGTGGCATTGGTGAC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stream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</w:tr>
      <w:tr>
        <w:trPr>
          <w:trHeight w:val="625" w:hRule="atLeast"/>
        </w:trPr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TCTTCAGACAGACAGTGGCCGACC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CCATCCCAGCAGCAATCACC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F6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</w:tr>
      <w:tr>
        <w:trPr>
          <w:trHeight w:val="625" w:hRule="atLeast"/>
        </w:trPr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GACAACATCGCCTGCGTTA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GCTGCAAAAGTGGCGGTGG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6PD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8:28:00Z</dcterms:created>
  <dc:creator>Christina Halgren</dc:creator>
  <dc:description/>
  <cp:keywords/>
  <dc:language>en-US</dc:language>
  <cp:lastModifiedBy>laser</cp:lastModifiedBy>
  <dcterms:modified xsi:type="dcterms:W3CDTF">2011-08-16T08:28:00Z</dcterms:modified>
  <cp:revision>2</cp:revision>
  <dc:subject/>
  <dc:title/>
</cp:coreProperties>
</file>